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D9A2C" w14:textId="57678F25" w:rsidR="00F45B91" w:rsidRPr="0034231E" w:rsidRDefault="0060124F">
      <w:pPr>
        <w:rPr>
          <w:rFonts w:ascii="Times New Roman" w:hAnsi="Times New Roman" w:cs="Times New Roman"/>
        </w:rPr>
      </w:pPr>
      <w:r w:rsidRPr="0060124F">
        <w:rPr>
          <w:rFonts w:ascii="Times New Roman" w:hAnsi="Times New Roman" w:cs="Times New Roman"/>
        </w:rPr>
        <w:t>Table S</w:t>
      </w:r>
      <w:r w:rsidR="000E345E">
        <w:rPr>
          <w:rFonts w:ascii="Times New Roman" w:hAnsi="Times New Roman" w:cs="Times New Roman"/>
        </w:rPr>
        <w:t>7</w:t>
      </w:r>
      <w:r w:rsidRPr="0060124F">
        <w:rPr>
          <w:rFonts w:ascii="Times New Roman" w:hAnsi="Times New Roman" w:cs="Times New Roman"/>
        </w:rPr>
        <w:t>. Detailed results of subgroup meta-analysis association</w:t>
      </w:r>
      <w:r w:rsidR="00582A00">
        <w:rPr>
          <w:rFonts w:ascii="Times New Roman" w:hAnsi="Times New Roman" w:cs="Times New Roman" w:hint="eastAsia"/>
        </w:rPr>
        <w:t>.</w:t>
      </w:r>
    </w:p>
    <w:tbl>
      <w:tblPr>
        <w:tblW w:w="27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3"/>
        <w:gridCol w:w="3268"/>
        <w:gridCol w:w="2518"/>
        <w:gridCol w:w="2674"/>
        <w:gridCol w:w="2393"/>
        <w:gridCol w:w="752"/>
        <w:gridCol w:w="945"/>
        <w:gridCol w:w="649"/>
        <w:gridCol w:w="816"/>
        <w:gridCol w:w="816"/>
        <w:gridCol w:w="1230"/>
        <w:gridCol w:w="816"/>
        <w:gridCol w:w="1196"/>
        <w:gridCol w:w="975"/>
        <w:gridCol w:w="608"/>
        <w:gridCol w:w="1221"/>
        <w:gridCol w:w="639"/>
        <w:gridCol w:w="1079"/>
        <w:gridCol w:w="856"/>
        <w:gridCol w:w="629"/>
        <w:gridCol w:w="615"/>
        <w:gridCol w:w="630"/>
        <w:gridCol w:w="867"/>
      </w:tblGrid>
      <w:tr w:rsidR="0034231E" w:rsidRPr="00024D75" w14:paraId="75C6838B" w14:textId="77777777" w:rsidTr="0034231E">
        <w:trPr>
          <w:trHeight w:val="270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3F0A24B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uthor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032ECB4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35396458" w14:textId="04D1B912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tervention</w:t>
            </w:r>
            <w:r w:rsidR="00F45B91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75CB5FF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mparison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162E132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utcom</w:t>
            </w:r>
            <w:r w:rsidRPr="00024D7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00A07EAE" w14:textId="5E1CD938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o. studies</w:t>
            </w:r>
            <w:r w:rsidR="00F45B91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ƒ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8289AB3" w14:textId="76AA316A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  <w:r w:rsidRPr="00024D7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</w:t>
            </w: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. of patients</w:t>
            </w:r>
            <w:r w:rsidR="00F45B91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38C3956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ric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248581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ported MA model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C694D1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ported p-value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1EBE5AAC" w14:textId="3CD3E271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Reported </w:t>
            </w:r>
            <w:r w:rsidR="006432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</w:t>
            </w:r>
            <w:r w:rsidRPr="00024D7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95%CI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7A935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ported I</w:t>
            </w:r>
            <w:r w:rsidRPr="00236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017DFD3B" w14:textId="6122C66F" w:rsidR="00577935" w:rsidRPr="00024D75" w:rsidRDefault="006432D7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</w:t>
            </w:r>
            <w:r w:rsidR="00577935"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(95%CI) of largest study</w:t>
            </w:r>
            <w:r w:rsidR="00F45B91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596874CF" w14:textId="1D0FAAAE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nsistence of individual study (Y/N)</w:t>
            </w:r>
            <w:r w:rsidR="00F45B91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£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75601C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A model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598E95F7" w14:textId="480DECAA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RA </w:t>
            </w:r>
            <w:r w:rsidR="006432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</w:t>
            </w: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(95%CI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4E1C15CC" w14:textId="353E0CB3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 value</w:t>
            </w:r>
            <w:r w:rsidR="00F45B91" w:rsidRPr="00C651C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267D109F" w14:textId="25946F8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PI </w:t>
            </w:r>
            <w:r w:rsidR="006432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</w:t>
            </w:r>
            <w:r w:rsidRPr="00024D7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95%)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26F3719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RA </w:t>
            </w: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645A634F" w14:textId="52FB419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gger p-value</w:t>
            </w:r>
            <w:r w:rsidR="00F45B91" w:rsidRPr="006D7773">
              <w:rPr>
                <w:rFonts w:ascii="Noto Sans" w:eastAsia="DengXian" w:hAnsi="Noto Sans" w:cs="Noto Sans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¶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7AA0AE47" w14:textId="425B5080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ES p-value</w:t>
            </w:r>
            <w:r w:rsidR="00F45B91" w:rsidRPr="006D7773">
              <w:rPr>
                <w:rFonts w:ascii="Noto Sans" w:eastAsia="DengXian" w:hAnsi="Noto Sans" w:cs="Noto Sans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€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14ADF2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las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3060346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MSTAR 2</w:t>
            </w:r>
          </w:p>
        </w:tc>
      </w:tr>
      <w:tr w:rsidR="00577935" w:rsidRPr="00024D75" w14:paraId="3E99299A" w14:textId="77777777" w:rsidTr="007722A8">
        <w:trPr>
          <w:trHeight w:val="270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5BB15F1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</w:t>
            </w:r>
            <w:r w:rsidRPr="00024D75">
              <w:t xml:space="preserve"> 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of 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esectable cholangiocarcinoma treated by PDT according to study type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1603C60B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14DDE0A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u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1F0002C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cholangio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5E76F77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 with PDT</w:t>
            </w:r>
          </w:p>
        </w:tc>
        <w:tc>
          <w:tcPr>
            <w:tcW w:w="2675" w:type="dxa"/>
            <w:shd w:val="clear" w:color="auto" w:fill="FFFFFF" w:themeFill="background1"/>
            <w:vAlign w:val="center"/>
            <w:hideMark/>
          </w:tcPr>
          <w:p w14:paraId="1500570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</w:t>
            </w:r>
          </w:p>
        </w:tc>
        <w:tc>
          <w:tcPr>
            <w:tcW w:w="2394" w:type="dxa"/>
            <w:shd w:val="clear" w:color="auto" w:fill="FFFFFF" w:themeFill="background1"/>
            <w:vAlign w:val="center"/>
            <w:hideMark/>
          </w:tcPr>
          <w:p w14:paraId="4917E70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 (RCT)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35080EC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12BCA7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/35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580275A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168FD6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3CF5CC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2526DC7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 (0.15, 0.43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EE588F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 (0.27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26C4589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 (0.12, 0.37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5587E2D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91706B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636A3AF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5 (0.008, 7.716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7D64889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23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14D9F76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08F51AB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353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3E0F82D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741BB5E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661DDDB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22CFB94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39564FEE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29D1410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u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BB889C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cholangio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51896D4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 with PDT</w:t>
            </w:r>
          </w:p>
        </w:tc>
        <w:tc>
          <w:tcPr>
            <w:tcW w:w="2675" w:type="dxa"/>
            <w:shd w:val="clear" w:color="auto" w:fill="FFFFFF" w:themeFill="background1"/>
            <w:vAlign w:val="center"/>
            <w:hideMark/>
          </w:tcPr>
          <w:p w14:paraId="2032378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</w:t>
            </w:r>
          </w:p>
        </w:tc>
        <w:tc>
          <w:tcPr>
            <w:tcW w:w="2394" w:type="dxa"/>
            <w:shd w:val="clear" w:color="auto" w:fill="FFFFFF" w:themeFill="background1"/>
            <w:vAlign w:val="center"/>
            <w:hideMark/>
          </w:tcPr>
          <w:p w14:paraId="4188FDC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 (non-RCT)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3F7B821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039C5C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0/301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436549F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FD29CE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DDA704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7011771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7 (0.52, 0.85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9132CA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 (0.33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1FA43D5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9 (0.51, 1.22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7AD2CB9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3D9192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3AA7AB8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6 (0.523, 0.849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4D6C9EF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5B1ADDF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399, 1.112)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30C2391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239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261480C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86 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7B9CCA7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99 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9116E8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3CCA561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577935" w:rsidRPr="00024D75" w14:paraId="5E308D97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3F453C8C" w14:textId="3D028B1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2. 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bgroup analysis of 1</w:t>
            </w:r>
            <w:r w:rsidR="00B96C2F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rate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of 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sal cell carcinoma treated by PDT according to 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05B5B0A2" w14:textId="77777777" w:rsidTr="0034231E">
        <w:trPr>
          <w:trHeight w:val="34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DEAB58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600957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531530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60B054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92A7C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BF91B8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45FBF1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68/18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DEF397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33B3B0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811384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9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D6B214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60 (0.55, 4.66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A7E4F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8 (0.17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4C7CC2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1 (0.41, 2.52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5AF312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2BD626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C35D21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14 (0.078, 22.025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D86EFE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435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26BBFF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07088A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6.81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DF8D59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3E426E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877185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1AC2F4" w14:textId="77777777" w:rsidR="00C91AA8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10ABE033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0E63F79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2C1DB3E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0A8C1F5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3C9AB50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161EB8E3" w14:textId="4B24AD8C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7547D1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33A7A7E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1E1B8D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4/132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0B7CDB1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FEE943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EB7FF8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43D2D52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4 (0.46, 2.39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A49183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 (0.17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3132829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 (0.31, 1.58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79C7E24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4414D7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584659C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48 (0.054, 20.259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1DEFD97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75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1575F1A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68C4B4E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193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5D5D4AA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5F05B3B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8CD805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7EC2C27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2927C6A7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2CC4AD3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1035E2A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7E45326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3FAB7E6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miquimod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311DC961" w14:textId="379698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7547D1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5EC3676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962BA1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/189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2B8A4F9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41B122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D94C0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5EB1A58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2 (1.09, 2.41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027708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6415A28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2 (1.09, 2.41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2D08A53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FB784E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7E725BC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14 (1.072, 1.611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04387EB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9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0661479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5D030B1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58CC8E6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3A7ED4B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2EB424A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4FEF449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3EDDFF3F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75FCAE0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79AE7AE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35AD905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5E880C4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244C37D2" w14:textId="24554A16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7547D1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1B062AF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6AAF7A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/198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7EADAA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7D2A8C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37A1ED6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5A1C6B3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5 (0.93, 1.94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F4A1A0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28D5AB2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5 (0.93, 1.94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2814CA5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0A45D0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7C90B5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02 (0.971, 1.489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5692837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91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4DC98B5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47F3B47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6B60137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5FD7F0A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A3845D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5BDCC0D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7882B4F4" w14:textId="77777777" w:rsidTr="0034231E">
        <w:trPr>
          <w:trHeight w:val="34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6595EE4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43E1E95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4CC16B2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333861A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harmacologic treatment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15071D23" w14:textId="4AFE3978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7547D1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4CF5768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7FD1A07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6/334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2806CE2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281E7F1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34FD4FB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74E7330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7 (0.97, 2.85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49EA6A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356C5D9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7 (0.97, 2.85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194E31A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7D4CE4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69FA737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32 (1.009, 2.033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482CE88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44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7DE29C9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799E93F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539E4FD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7B6A4D2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381F1E7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1CE0D61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77FA2127" w14:textId="77777777" w:rsidTr="0034231E">
        <w:trPr>
          <w:trHeight w:val="34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7C010C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40E1DB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2566C0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E3A592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53B95D" w14:textId="4AAC1737" w:rsidR="00053C09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FB1135" w14:textId="77777777" w:rsidR="00053C09" w:rsidRPr="00024D75" w:rsidRDefault="00053C09" w:rsidP="00053C0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CFF1B9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3/5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792D62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CEE704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8132D6" w14:textId="77777777" w:rsidR="00053C09" w:rsidRPr="00024D75" w:rsidRDefault="00053C09" w:rsidP="00053C0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7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7FFED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.87 (0.88, 53.89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720C2C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49F575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.87 (0.88, 53.89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5A84E9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A9BEC7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08B3DB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45 (1.319, 2.58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E8B10D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D070F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647AED" w14:textId="21C69F48" w:rsidR="00053C09" w:rsidRPr="00024D75" w:rsidRDefault="0005437E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CCC3F2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85D954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EF511E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07D16D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5CBA69A2" w14:textId="77777777" w:rsidTr="0034231E">
        <w:trPr>
          <w:trHeight w:val="34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D6DE36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17A000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61E670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20047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615000" w14:textId="68396C67" w:rsidR="00053C09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46F048" w14:textId="77777777" w:rsidR="00053C09" w:rsidRPr="00024D75" w:rsidRDefault="00053C09" w:rsidP="00053C0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7CE3A8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1/1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367447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17B63C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B711F6" w14:textId="77777777" w:rsidR="00053C09" w:rsidRPr="00024D75" w:rsidRDefault="00053C09" w:rsidP="00053C0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38CF01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.00 (0.59, 169.63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A1B87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AECC6F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.00 (0.59, 169.63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E56F42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E9DB8A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982F8C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 (1.302, 3.072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4F5C9" w14:textId="77777777" w:rsidR="00053C09" w:rsidRPr="00024D75" w:rsidRDefault="00053C09" w:rsidP="00053C0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2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35F762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6062DD" w14:textId="3A408520" w:rsidR="00053C09" w:rsidRPr="00024D75" w:rsidRDefault="0005437E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BD8038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ECA634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B10C22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2B35C3" w14:textId="77777777" w:rsidR="00053C09" w:rsidRPr="00024D75" w:rsidRDefault="00053C0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7508C2" w:rsidRPr="00024D75" w14:paraId="0622DCC1" w14:textId="77777777" w:rsidTr="007722A8">
        <w:trPr>
          <w:trHeight w:val="345"/>
        </w:trPr>
        <w:tc>
          <w:tcPr>
            <w:tcW w:w="2757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3ADC50" w14:textId="54E784EB" w:rsidR="007508C2" w:rsidRPr="00024D75" w:rsidRDefault="00D8138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="007508C2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="007508C2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</w:t>
            </w:r>
            <w:r w:rsidR="00B96C2F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-year</w:t>
            </w:r>
            <w:r w:rsidR="007508C2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recurrence</w:t>
            </w:r>
            <w:r w:rsidR="007508C2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rate</w:t>
            </w:r>
            <w:r w:rsidR="007508C2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of </w:t>
            </w:r>
            <w:r w:rsidR="007508C2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="007508C2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sal cell carcinoma treated by PDT according to </w:t>
            </w:r>
            <w:r w:rsidR="007508C2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="007508C2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="007508C2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2421460E" w14:textId="77777777" w:rsidTr="0034231E">
        <w:trPr>
          <w:trHeight w:val="34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BDF420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4B12B1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18EA70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E6CF3D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A91713" w14:textId="0809DD60" w:rsidR="002F3833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E70B6C" w14:textId="77777777" w:rsidR="002F3833" w:rsidRPr="00024D75" w:rsidRDefault="002F3833" w:rsidP="002F383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ADE7B5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3/5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9ECA71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C93A07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C3E461" w14:textId="77777777" w:rsidR="002F3833" w:rsidRPr="00024D75" w:rsidRDefault="002F3833" w:rsidP="002F383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1D1BCD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.00 (1.15, 21.74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C07B03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3BFF86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.00 (1.15, 21.74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C6A4ED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B1EB7E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A420FB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22 (1.303, 2.548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921FB7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783DA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EA09E7" w14:textId="28270D2E" w:rsidR="002F3833" w:rsidRPr="00024D75" w:rsidRDefault="0005437E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8AB63D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7E1B66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EDFEB4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5139C1" w14:textId="77777777" w:rsidR="002F3833" w:rsidRPr="00024D75" w:rsidRDefault="002F383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FE20F4" w:rsidRPr="00024D75" w14:paraId="6A11DB8E" w14:textId="77777777" w:rsidTr="007722A8">
        <w:trPr>
          <w:trHeight w:val="345"/>
        </w:trPr>
        <w:tc>
          <w:tcPr>
            <w:tcW w:w="2757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B47C50" w14:textId="44911E2E" w:rsidR="00FE20F4" w:rsidRPr="00024D75" w:rsidRDefault="00D8138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="00FE20F4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="00FE20F4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</w:t>
            </w:r>
            <w:r w:rsidR="00B96C2F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-year</w:t>
            </w:r>
            <w:r w:rsidR="00FE20F4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recurrence</w:t>
            </w:r>
            <w:r w:rsidR="00FE20F4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rate</w:t>
            </w:r>
            <w:r w:rsidR="00FE20F4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of </w:t>
            </w:r>
            <w:r w:rsidR="00FE20F4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="00FE20F4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sal cell carcinoma treated by PDT according to </w:t>
            </w:r>
            <w:r w:rsidR="00FE20F4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="00FE20F4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="00FE20F4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1DEFCEC1" w14:textId="77777777" w:rsidTr="0034231E">
        <w:trPr>
          <w:trHeight w:val="34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F2FADC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8E7634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599024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FB9A75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614B21" w14:textId="3B54C457" w:rsidR="00FE20F4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8BF58C" w14:textId="77777777" w:rsidR="00FE20F4" w:rsidRPr="00024D75" w:rsidRDefault="00FE20F4" w:rsidP="00FE20F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57DD6B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3/8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D61861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721828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1584FC" w14:textId="77777777" w:rsidR="00FE20F4" w:rsidRPr="00024D75" w:rsidRDefault="00FE20F4" w:rsidP="00FE20F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9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9B71D8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1.13 (2.69, 46.01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6B2B16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60A6A2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1.13 (2.69, 46.01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E5852C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32A741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4719EB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18 (1.735, 2.737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BA13C7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95971B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D2AA2B" w14:textId="6CFAF6F2" w:rsidR="00FE20F4" w:rsidRPr="00024D75" w:rsidRDefault="0005437E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D718C6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DE4603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30B203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29FD86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50B145B9" w14:textId="77777777" w:rsidTr="0034231E">
        <w:trPr>
          <w:trHeight w:val="34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DB8A1F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4E9017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FAB17A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77571C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559314" w14:textId="223E3BF6" w:rsidR="00FE20F4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8522A" w14:textId="77777777" w:rsidR="00FE20F4" w:rsidRPr="00024D75" w:rsidRDefault="00FE20F4" w:rsidP="00FE20F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74DE51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26/14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8180BA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3414FE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1641AB" w14:textId="77777777" w:rsidR="00FE20F4" w:rsidRPr="00024D75" w:rsidRDefault="00FE20F4" w:rsidP="00FE20F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7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E21E75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6 (0.88, 2.10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B7202E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A6EF7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6 (0.88, 2.10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5F9C92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0678A3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ED8C2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26 (0.932, 1.613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DE789F" w14:textId="77777777" w:rsidR="00FE20F4" w:rsidRPr="00024D75" w:rsidRDefault="00FE20F4" w:rsidP="00FE20F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146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C64634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7FF594" w14:textId="2BE3CB3D" w:rsidR="00FE20F4" w:rsidRPr="00024D75" w:rsidRDefault="0005437E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FD33EA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BD694D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7DB240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2BFDB8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79415654" w14:textId="77777777" w:rsidTr="0034231E">
        <w:trPr>
          <w:trHeight w:val="34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CCA7CB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4DEB91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52E4D5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2179F9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miquimod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5120F2" w14:textId="35C81BCA" w:rsidR="00FE20F4" w:rsidRPr="00024D75" w:rsidRDefault="00C91A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-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69B570" w14:textId="77777777" w:rsidR="00FE20F4" w:rsidRPr="00024D75" w:rsidRDefault="00FE20F4" w:rsidP="00FE20F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625525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26/14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91C8D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8F1DC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E37E4F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715A11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91 (2.02, 7.60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990EF4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DF52C6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91 (2.02, 7.60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774F3F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27EB24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74BA52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907 (1.523, 2.387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1C812E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948DB1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0C79D3" w14:textId="491C2CDA" w:rsidR="00FE20F4" w:rsidRPr="00024D75" w:rsidRDefault="0005437E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AA41CE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AB77D7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2164A0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1E08B7" w14:textId="77777777" w:rsidR="00FE20F4" w:rsidRPr="00024D75" w:rsidRDefault="00FE20F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577935" w:rsidRPr="00024D75" w14:paraId="3F9C2507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4964EB1A" w14:textId="0AC6367E" w:rsidR="00577935" w:rsidRPr="00024D75" w:rsidRDefault="00D81389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bgroup analysis of 5-year recurrence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rate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of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sal cell carcinoma treated by PDT according to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35B3A5E4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7381E8D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9CF103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77AF0FE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120335D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20364ACF" w14:textId="22933C16" w:rsidR="00577935" w:rsidRPr="00024D75" w:rsidRDefault="007547D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recurre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5DE0B3C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05DA53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/140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397491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DDB5CE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338805A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044CA0B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25 (3.01, 22.62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ABD90C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 (0.19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2567DA0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25 (3.24, 22.62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1C2490D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1D6695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59932C0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16 (0.237, 17.188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7E0C0B8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50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2F246E0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239EC15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.492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1C6CE20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182901B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832852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452BA05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41D5D8D1" w14:textId="77777777" w:rsidTr="0034231E">
        <w:trPr>
          <w:trHeight w:val="28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CFDF2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26F212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18F7B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8A2D96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03AD67" w14:textId="559CB221" w:rsidR="00F21DB1" w:rsidRPr="00024D75" w:rsidRDefault="004C6DE2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 recurrenc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20476D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60CF93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9/5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083656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194581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8C2B8C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9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6F70DA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71 (0.81, 17.02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49309E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AD393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71 (0.81, 17.02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F36E63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DED0D1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FD9759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704 (1.126, 2.578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A41EBA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12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3BA6E8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7EC3E3" w14:textId="42075DED" w:rsidR="00F21DB1" w:rsidRPr="00024D75" w:rsidRDefault="0005437E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2D9862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3BB4ED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98D353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EFC7EF" w14:textId="77777777" w:rsidR="00F21DB1" w:rsidRPr="00024D75" w:rsidRDefault="00F21DB1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73E6E7B2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47EFE5B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94C2E5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5A9A946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773CE4B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76207AB4" w14:textId="7068E154" w:rsidR="00577935" w:rsidRPr="00024D75" w:rsidRDefault="007547D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recurre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57104D6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775D4D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/93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6E73EC7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043645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46CAEE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387F8DC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8 (0.62, 1.86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06F7A7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1FB9F94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8 (0.62, 1.86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3C9CEEA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B7CA96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287ABBD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46 (0.756, 1.446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0785EE0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87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3808FC6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4BC7B2F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472891E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7A7145C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668E790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02C5A8B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64A88DDE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7C5388B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2BB1627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4F1A9AA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4AAB364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miquimod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254E448B" w14:textId="4B4AF856" w:rsidR="00577935" w:rsidRPr="00024D75" w:rsidRDefault="007547D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recurre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46A860E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49AB15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/189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D93647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A82636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72D34F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3C560F4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8 (1.32, 2.66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C94A99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7E3B431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8 (1.32, 2.66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28AF5B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8017E9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1C63470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62 (1.212, 1.765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27A859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0080E5D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6BFE64F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197414E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15519CC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6F8827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36B1F8F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343C5DBA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315766B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010BADD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38187ED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1EC6323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3480DA1F" w14:textId="465DB8EE" w:rsidR="00577935" w:rsidRPr="00024D75" w:rsidRDefault="007547D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recurre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4E3C99F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5EACC1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/198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1BA3FC1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D0A327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B3E65E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73D8402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4 (0.93, 1.66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A2143C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7932D53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4 (0.93, 1.66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2E2B166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606F22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138413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68 (0.955, 1.429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4CEF55E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32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14BF498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0975566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75807F6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5DA3EE3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4F70B3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44776A7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577935" w:rsidRPr="00024D75" w14:paraId="7BADE4D7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0AE48423" w14:textId="3DB592B2" w:rsidR="00577935" w:rsidRPr="00024D75" w:rsidRDefault="00D81389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smetic outcome of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sal cell carcinoma treated by PDT according to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7FE07266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5930F9C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46EC045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676E5EE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103BCF10" w14:textId="06DD79C4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  <w:r w:rsidR="00A22DB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183580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 outcom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06D5D04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3A305C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/131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3022B8E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3F1B720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AF2F5D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75CD73B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9 (1.50, 2.63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5DD526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 (0.21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76AF1D4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1 (1.46, 2.25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3703CB5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79BD30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1FFC2710" w14:textId="15CACB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988</w:t>
            </w:r>
            <w:r w:rsidR="003E7191" w:rsidRPr="00024D75">
              <w:t xml:space="preserve"> </w:t>
            </w:r>
            <w:r w:rsidR="003E7191" w:rsidRPr="00024D75">
              <w:rPr>
                <w:rFonts w:hint="eastAsia"/>
              </w:rPr>
              <w:t>(</w:t>
            </w:r>
            <w:r w:rsidR="003E7191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443, 6.509</w:t>
            </w:r>
            <w:r w:rsidR="003E7191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27735107" w14:textId="0FEAE298" w:rsidR="00577935" w:rsidRPr="00024D75" w:rsidRDefault="003E719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0DF8469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08B81E6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1A72A38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3AF7D9D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516CF39B" w14:textId="44352A8A" w:rsidR="00577935" w:rsidRPr="00024D75" w:rsidRDefault="00AC7C8E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5BCA6DB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6A311DC8" w14:textId="77777777" w:rsidTr="0034231E">
        <w:trPr>
          <w:trHeight w:val="28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F356C5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548F9E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168841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75CFCD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B1A911" w14:textId="1CFD8686" w:rsidR="003B243C" w:rsidRPr="00024D75" w:rsidRDefault="00D605F3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3 months 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outcom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AFC77E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851034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72/16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CB7626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809926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801EB2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266EF9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2 (1.03, 1.22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7C3E44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6DA1A1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2 (1.03, 1.22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DE58C1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FFD7F3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0C7E6F" w14:textId="7B06A050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1.589 </w:t>
            </w:r>
            <w:r w:rsidR="00A00168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 w:rsidR="00A00168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4</w:t>
            </w:r>
            <w:r w:rsidR="009D2221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="00A00168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, 2.428</w:t>
            </w:r>
            <w:r w:rsidR="00A00168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5B5D84" w14:textId="39EA9A15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="00A00168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3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1F47BB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0F7BF1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12B06D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074AAC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C872BD" w14:textId="07BB6422" w:rsidR="003B243C" w:rsidRPr="00024D75" w:rsidRDefault="00A0016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E696BA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26059116" w14:textId="77777777" w:rsidTr="0034231E">
        <w:trPr>
          <w:trHeight w:val="28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50750B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A71CB6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053362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90F218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A46519" w14:textId="2E56B432" w:rsidR="003B243C" w:rsidRPr="00024D75" w:rsidRDefault="00A27604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12 months 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outcom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C75CE2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42F3B1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70/16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8B7981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C15083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3A74CE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2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9FB3B0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4 (1.10, 1.38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BD5142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9 (0.23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E34783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0 (1.15, 1.47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3B5437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1AA3D7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0C2B1F" w14:textId="484108BC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693</w:t>
            </w:r>
            <w:r w:rsidR="00FE70CB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="00FE70CB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8</w:t>
            </w:r>
            <w:r w:rsidR="009D2221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="00FE70CB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, 4.591</w:t>
            </w:r>
            <w:r w:rsidR="00FE70CB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DF3110" w14:textId="2FB3488B" w:rsidR="003B243C" w:rsidRPr="00024D75" w:rsidRDefault="00FE70C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  <w:r w:rsidR="003B243C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69DC67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3907A0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E66568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CD3048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C20A67" w14:textId="26B78F0F" w:rsidR="003B243C" w:rsidRPr="00024D75" w:rsidRDefault="00FE70C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15FFDD" w14:textId="77777777" w:rsidR="003B243C" w:rsidRPr="00024D75" w:rsidRDefault="003B243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39BC9CA2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6091C09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29665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6EC8861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1DCD79E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EC9458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 outcom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3A7D9DB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017722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/130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1E824C3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7B3510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5380F4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52AEBDD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1 (1.30, 1.76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4B5603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35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0D38A43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5 (1.22, 1.73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5100154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B3D8CC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534E806A" w14:textId="1F8AE55B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2.897 </w:t>
            </w:r>
            <w:r w:rsidR="00522D41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 w:rsidR="00522D41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99, 4.664</w:t>
            </w:r>
            <w:r w:rsidR="00522D41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05A13F59" w14:textId="01C4B38A" w:rsidR="00577935" w:rsidRPr="00024D75" w:rsidRDefault="00522D4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1607EED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49622F6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56C0797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3100091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696AA3A8" w14:textId="404A958F" w:rsidR="00577935" w:rsidRPr="00024D75" w:rsidRDefault="00522D4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3B15431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39AC8DB8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13D1B85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6F98972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4BEB6E9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21FE4BF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harmacologic treatment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33B5ADB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 outcom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5BD5C43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32D4FBB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6/377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2FC9B33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7ECF1A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7FEDDF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57955DB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5 (0.91, 1.21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837FB7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36B5AAA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5 (0.91, 1.21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72601CD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C3F0D9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49FA322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87 (0.852, 1.387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1E62CE3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03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4F8E223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1AC2A8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38C9725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2333EE7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1A4F041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645C080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0084A827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2BC5A6E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89FFA2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0C4D748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127C334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41C7717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 outcom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1B590A8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1F568C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/73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EC2948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9C8FC4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E81EAC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5919CC9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 (0.69, 1.03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DCA51C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65AF735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 (0.69, 1.03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16E7BD3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353028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3294F88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36 (0.532, 1.018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180FBDD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64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2EF3D18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5ABA06C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2DA1E45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36C2C43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68EE323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1508753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4B402310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7C33A15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63C1FAF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23C5080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58D1E6E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with BF-200 ALA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07934CF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 outcom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38FD341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4C345D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/56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325A545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E63742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586B425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25DC3B4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 (0.81, 1.10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CDBC7F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669279F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 (0.81, 1.10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1C5EA80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6616C4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12831E0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2 (0.532, 1.302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4B22FA4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21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17E887E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4EB28A6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327450F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3352A20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41F4E1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4002ECB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43364353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768DFCF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402DAB7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33183FF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445A95A3" w14:textId="0936C19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cebo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22B5CD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 outcom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3494862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0EB8A4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3/15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2724357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3323B2C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B8E5DF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1FB8FA7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5 (0.91, 1.21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66CB62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63953F6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5 (0.91, 1.21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6FAF0E1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9BC6BD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3C82B92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0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372, 6.047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7E05EC0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69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443CA0B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64EF1E3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44662C1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1EB67CF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59E41CC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1F31592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1F3AC8EC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13C1A14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0655816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195321D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2547116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miquimod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32724D8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 outcom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661593C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4D321A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6/184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12BF77F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5668EB5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219F29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087CD10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2 (0.87, 1.19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76C575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525F248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2 (0.87, 1.19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2709484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A26A19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2711D08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2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827, 1.258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7178DCF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51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44C21CD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65D8482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3555E6C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3B83208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3082E84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2914D4F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5446CE0C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2D3ABA4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41085C7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78D0A0B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76B36C7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5C56051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 outcom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6B0E7C8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5CB345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6/193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FA3883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3FAD1F3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F9433C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2394856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8 (0.92, 1.28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3CFC94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25691CA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8 (0.92, 1.28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C7D228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7A2C2E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3A1AF4C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1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896, 1.374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372E25D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41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006E093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186341B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32DDDE8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04AFCC5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673EB9C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6C6AB24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004035DF" w14:textId="77777777" w:rsidTr="0034231E">
        <w:trPr>
          <w:trHeight w:val="28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B73AB2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53AAC9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BBF0F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6D545A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L-PD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49D97D" w14:textId="09E6348D" w:rsidR="008C68BC" w:rsidRPr="00024D75" w:rsidRDefault="009605E2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3 months 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outcom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94D41" w14:textId="77777777" w:rsidR="008C68BC" w:rsidRPr="00024D75" w:rsidRDefault="008C68BC" w:rsidP="008C68B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857CF8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/3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18256F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611061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BE3925" w14:textId="77777777" w:rsidR="008C68BC" w:rsidRPr="00024D75" w:rsidRDefault="008C68BC" w:rsidP="008C68B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8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A32D77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6 (0.90, 1.77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13ECCB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701B49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6 (0.90, 1.77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D39CF4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3929E4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8BCDD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15 (0.794, 2.89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422422" w14:textId="77777777" w:rsidR="008C68BC" w:rsidRPr="00024D75" w:rsidRDefault="008C68BC" w:rsidP="008C68B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208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70E884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950AAF" w14:textId="5571864E" w:rsidR="008C68BC" w:rsidRPr="00024D75" w:rsidRDefault="0005437E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C7C9A5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8F9243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EAED95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A92D6C" w14:textId="77777777" w:rsidR="008C68BC" w:rsidRPr="00024D75" w:rsidRDefault="008C68BC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577935" w:rsidRPr="00024D75" w14:paraId="40EEF43B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3B5B844B" w14:textId="431009AD" w:rsidR="00577935" w:rsidRPr="00024D75" w:rsidRDefault="00D81389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mplete clearance of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sal cell carcinoma treated by PDT according to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6F2779F3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2A1C641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1E39567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18B8153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69119E1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3EBA9E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cleara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62E20E4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54ADAA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2/273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3B384E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8FF316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117AE1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047D6DA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 (0.89, 0.98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AE3C72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 (0.30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6F5D013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 (0.88, 0.98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5E03885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892863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3832C0B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3 (0.493, 0.643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0E173DA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2CA563C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471, 0.674)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5FF2560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6EDC6C3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26 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192F7F7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43 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E3A1F8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26D9087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0C540A0C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587E579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01F3F11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0674A4A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43DE1F7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3B6B20C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cleara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17D507B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2961C1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4/98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33C0C76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5AE3F2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8B90C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3E23CAE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 (0.85, 1.00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E2BCA8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7106336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 (0.85, 1.00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15EEC87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48D532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3CBCA5F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3 (0.52, 0.95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2C36B1B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22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494BB46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7854E33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6B9D318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0882212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33D7F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6958BCE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55722EC0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0F1218D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444FEFE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49B4790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2B937C7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pical therapy (imiquimod and fluorouracil)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541A142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cleara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0783135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A8A239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/387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3084EF3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6D8E44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9BA111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722F950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 (0.88, 1.02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674DB0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6C0358E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 (0.88, 1.02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5776B36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FCDE28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1877C93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74 (0.575, 1.041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466EB56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90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2032A86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527466A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569283E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4DDA5AE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CDF308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2955A39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1954A157" w14:textId="77777777" w:rsidTr="0034231E">
        <w:trPr>
          <w:trHeight w:val="270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1878537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B27D72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2275A67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168119E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cebo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71CA61A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clearanc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7C10C46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A4C0FD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5/75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4307A1C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6D591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A43746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28D4FD8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5 (1.84, 4.10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E0F6F7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013454B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5 (1.84, 4.10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FA2CF9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401B46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4072F11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5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1.845, 4.1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1496F99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7EF2A6B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3DF3B56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4982AC9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3524394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9B7495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1786616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577935" w:rsidRPr="00024D75" w14:paraId="42EC679F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5EBE3B0E" w14:textId="6E3C37D9" w:rsidR="00577935" w:rsidRPr="00024D75" w:rsidRDefault="00D81389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3 months complete response of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sal cell carcinoma treated by PDT according to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61B3FF01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025008F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373D8A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1E4B1CA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4296A33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2800FE9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onths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4934309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7237DD4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1/170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642FD16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980CDF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D6A07A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67B518E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 (0.89, 0.97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988C0B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90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7E55F6C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 (0.88, 0.98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2EA443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0486DF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65AF711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59 (0.423, 0.739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1692BA2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24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15FC3D7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08CFBDA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24AB6FF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5FF2DDF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33B713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1A73A60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4BFCC484" w14:textId="77777777" w:rsidTr="0034231E">
        <w:trPr>
          <w:trHeight w:val="28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B5A5A1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9FE854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0CC5C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CCCA34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75EC22" w14:textId="2FD020FE" w:rsidR="007B183B" w:rsidRPr="00024D75" w:rsidRDefault="00F60806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onths complete respons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F09385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580D84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20/23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0B3D45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A6260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DCBC56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67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3229AD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9 (0.94, 1.04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75A432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 (0.85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28DD8B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9 (0.94, 1.04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C7ED00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DBC1C4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A5287B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16 (0.67, 1.251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0F044C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349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24BD24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0.364, 2.303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78C647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5B4E1D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357 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D06A7A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647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91B025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1F75F3" w14:textId="77777777" w:rsidR="007B183B" w:rsidRPr="00024D75" w:rsidRDefault="007B183B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39E2E1E8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6A856E4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1BE4F78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39F7FBE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7987F0A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cebo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F2772A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onths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57658D6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DEDF56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5/75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5CEBE2C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067EA6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D98196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1F146AA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5 (1.84, 4.10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D4C4C6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231BED0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5 (1.84, 4.10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0161D94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1D92C3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238144D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5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1.845, 4.1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0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313BE1A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614CECE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5F28DCE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3DAE711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68345E0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3C08565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26E4FDA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54D842A0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500141A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B4031E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48C7586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2296B64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0ADB228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onths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13C9388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989E9C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3/98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2AD98E1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72D07A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58BA92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29E5E19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2 (0.97, 1.08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30D1BB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58EC8FC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2 (0.97, 1.08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0655630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4C39AF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2F1CD6C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82 (0.559, 3.415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0067D94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84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2B08060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6DDB6CE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15EE54B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7334556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39BE473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53BEABF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48C3A19D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0780E5C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76FC654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4BC6280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0BFAD9F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miquimod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31893D9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onths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790B8CC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B25D6B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/189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05A9F09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37F6B6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2A474D9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0C79770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 (0.87, 1.01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AD7E5B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3795653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 (0.87, 1.01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7958DBD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0F7111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015853F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94 (0.623, 1.013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349ACB3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63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31726FD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0E3A852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7613282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57F7855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DC2584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33C2870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1466FB0B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141BDE1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0C244BA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67775F6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6994819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013C18A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onths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798BA61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7D6FF39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/198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4AE0931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2477ABD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E08A38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4C759FD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6 (0.88, 1.04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78217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34D4465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6 (0.88, 1.04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E9BF57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02498F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270E1C0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4 (0.668, 1.117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6356AEA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63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0F783D8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12DC2DB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23D3AE7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0AD9AA6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5B6C20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5E2A360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588D7BB6" w14:textId="77777777" w:rsidTr="0034231E">
        <w:trPr>
          <w:trHeight w:val="28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6216FB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187301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009C58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7AB18B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L-PD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F9D63E" w14:textId="1AB78A58" w:rsidR="00CB1950" w:rsidRPr="00024D75" w:rsidRDefault="00F60806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onths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respons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9D03EF" w14:textId="77777777" w:rsidR="00CB1950" w:rsidRPr="00024D75" w:rsidRDefault="00CB1950" w:rsidP="00CB19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ACA185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/3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BD3FE9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49C143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87E53B" w14:textId="77777777" w:rsidR="00CB1950" w:rsidRPr="00024D75" w:rsidRDefault="00CB1950" w:rsidP="00CB19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9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1E39F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7 (0.91, 1.27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3626C5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7A55DE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7 (0.91, 1.27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3CFAB1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6A385C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00F604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54 (0.487, 4.953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EAD410" w14:textId="77777777" w:rsidR="00CB1950" w:rsidRPr="00024D75" w:rsidRDefault="00CB1950" w:rsidP="00CB19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456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D65722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D98DB7" w14:textId="78E8983D" w:rsidR="00CB1950" w:rsidRPr="00024D75" w:rsidRDefault="0005437E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1E8191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5D7A95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3476FA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C52E48" w14:textId="77777777" w:rsidR="00CB1950" w:rsidRPr="00024D75" w:rsidRDefault="00CB1950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577935" w:rsidRPr="00024D75" w14:paraId="60C9A63B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4DB98254" w14:textId="473D6AC2" w:rsidR="00577935" w:rsidRPr="00024D75" w:rsidRDefault="00D81389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1-year complete response of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sal cell carcinoma treated by PDT according to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08AD65C2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32FB1DD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66B4BD5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3ED06C3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5CD4BAB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80B1F65" w14:textId="0F2B5527" w:rsidR="00577935" w:rsidRPr="00024D75" w:rsidRDefault="007547D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-year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0DC052A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62F151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7/159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74950C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52AC9CF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30E6BE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1B4E2AE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 (0.80, 0.99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0D18DC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47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2239EB2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8 (0.76, 1.02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22FF36C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3E50A3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74C5DA5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46 (0.544, 0.767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655606D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8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3051014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389, 1.073)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2EABE4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13719F4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47 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08F8A1D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10 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56490C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3E13624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0F53392C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7F25668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8DBBCA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00E0807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3FAD71D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7BF4C3FB" w14:textId="225C4D76" w:rsidR="00577935" w:rsidRPr="00024D75" w:rsidRDefault="007547D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-year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780F640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17E27E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1/169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5FCDB96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24DD71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2F4187A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2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7FFD62D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 (0.85, 0.95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6C597C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48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555CF78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 (0.85, 0.96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6A90B30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C31349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16BA5F6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13 (0.252, 1.043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06EB3CF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53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098E0F2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29E7C24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3B13F9D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0864E98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2260996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6EE982F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6F049B00" w14:textId="77777777" w:rsidTr="0034231E">
        <w:trPr>
          <w:trHeight w:val="285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910DA6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55FE4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FC6559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C8F806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DFDF37" w14:textId="26917FF2" w:rsidR="007722A8" w:rsidRPr="00024D75" w:rsidRDefault="00BD6DE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-year complete respons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82FD13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338F4E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68/18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0D6F2A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6E7135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9B4A7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4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943F90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6 (0.88, 1.05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57496F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5 (0.18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A90429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0 (0.92, 1.09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1174C2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B90479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ED9988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761 (0.045, 12.763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7CEBF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435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335525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564B87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6.81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9C40C6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6DD7C1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AC947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086B2E" w14:textId="77777777" w:rsidR="007722A8" w:rsidRPr="00024D75" w:rsidRDefault="007722A8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09A1F1EE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28B5FD4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68C14E1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5ADE0AB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134E156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3598D59C" w14:textId="6AD95E6F" w:rsidR="00577935" w:rsidRPr="00024D75" w:rsidRDefault="007547D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-year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4347817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93D6F4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/93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34E26BC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D4D969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5497353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47E22DE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4 (0.95, 1.15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B08522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1944B4C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4 (0.95, 1.15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7BD9085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022ED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6700B16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34 (0.739, 2.063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20A2EBE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21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2540BFD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400C09B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28DDD2A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60E71F5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1DAA422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27B9453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4243A607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24CAF6D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196CD64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7F65F7E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05E5228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miquimod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426A7061" w14:textId="59F68C53" w:rsidR="00577935" w:rsidRPr="00024D75" w:rsidRDefault="007547D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-year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0866233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160BC2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6/165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071E3A1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2DA6969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6AEBCE5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73587F6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 (0.87, 1.01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51C867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5260047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 (0.87, 1.01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897EC4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750F9C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488A01E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37 (0.554, 0.98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7178F6B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36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489E33A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7830980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7B46641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567AD53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153945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3E6EF89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3C5E33C2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384526F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4FF4DC6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7FB8FD6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76DDBD3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33B0E9BB" w14:textId="544D0339" w:rsidR="00577935" w:rsidRPr="00024D75" w:rsidRDefault="007547D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-year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complete respons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2503836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2D5B3E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6/169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2B64884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ACDDFD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571039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248293F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 (0.88, 1.03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0745CC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4B19030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 (0.88, 1.03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19962C9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13958C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00106FF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01 (0.592, 1.083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11A31E4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50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39CC9C2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7990357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2C5F288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59A2EC9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5A5BD22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0F9AAFF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577935" w:rsidRPr="00024D75" w14:paraId="30BF3EAF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04F471D2" w14:textId="575573FC" w:rsidR="00577935" w:rsidRPr="00024D75" w:rsidRDefault="00D81389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AEs of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sal cell carcinoma treated by PDT according to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3D416D12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33D49EA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7ED7802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2C5B377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426AF8F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1CDCF7F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Es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6420897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F46FE9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2/145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1A2991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5D7C8D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240D70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4C85986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12 (1.46, 3.09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C34B37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38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4CD57C0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54 (1.47, 4.39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3502E67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B4F39B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39670CC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41 (1.187, 2.269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4163326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33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15922F2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2428B84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49332B7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4B17C86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6A70E70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085B9A7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7A227583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12021AF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75D13DE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7740043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6DEF3275" w14:textId="48DC8CEE" w:rsidR="00577935" w:rsidRPr="00024D75" w:rsidRDefault="007B1C97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0C6FA96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Es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32C32B8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46A136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3/138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477B1E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2EF005E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91FC18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6250BBA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0 (0.99, 1.01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E3CAEF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09103E4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0 (0.99, 1.01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F30E9E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28A15C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2672BC2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18 (0.143, 7.249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1AA9E35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86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0284388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257999C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450CBE4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14EDBFD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FE50DC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114E0BA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41FDFD38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17030CF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6B161D0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4A655F1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2DFD56B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cebo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AF452C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Es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3A1904F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CDF919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/65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57E1AB0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76BA6A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7E43BF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19DD458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7 (1.14, 1.66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8C11AD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033093C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7 (1.14, 1.66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79A2576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3FF7B3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5B2695F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18 (1.313, 5.629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72540C4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7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1D68010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39FCE99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3699796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38D4405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1B3FE4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312DB82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024D75" w14:paraId="242E27C4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47E8136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2D3D29E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al cell carcinoma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1E7CD0A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355D01F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4C221BA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Es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538BC03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3359E30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/58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1A6891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38A5165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3057811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2801307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 (0.76, 1.13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0AE2E6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453652E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 (0.76, 1.13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5018021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415552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0171358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56 (0.583, 1.256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6F1F4CE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26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1ED5A04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04733DF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541D8CC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0CAE191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E0551B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7D1B879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577935" w:rsidRPr="00024D75" w14:paraId="500B60E0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19B857C2" w14:textId="68B48F25" w:rsidR="00577935" w:rsidRPr="00024D75" w:rsidRDefault="00D81389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esion reduction of Bowen’s disease treated by PDT according to 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="00577935"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="00577935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740A7F95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5F90627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ho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411D669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wen’s disease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1FF4702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7F7FCA8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Fu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489A3F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sion reduction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0F64FFF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30BDA05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6/88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5BE21F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A2A0F8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5AA3296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407923F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70 (2.07, 6.62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264E39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 (0.06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737BE82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0 (0.84, 4.78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7386FBC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C754A8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5AB8B2B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266 (0.578, 47.994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7AAC437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97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3DA4D5D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045, 622.621)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77AB859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131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0A30194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21 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7247116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3 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2B73C7B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13C1273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06CC4F52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51CD7B1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ho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52F7832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wen’s disease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7C6F8E0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5EA80C4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FEC4ED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sion reduction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5798A34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5BBF43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4/111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6694C8A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74E1C2D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3FCCA1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8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63E0895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4 (1.24, 4.40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802FF3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63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6606BF6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8 (1.07, 4.03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2BEA5A2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5891E57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701D92E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34 (0.353, 14.152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399A4F8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14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6FE91E1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5D345FD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3D4D0B1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4FAEC78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F2A120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0C03BF3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577935" w:rsidRPr="00024D75" w14:paraId="460017AD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670BAD31" w14:textId="60778FB0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D81389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ecurrence rate of Bowen’s disease treated by PDT according to 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ervention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3BBA341A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0C9930C0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ho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6BEFF49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wen’s disease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6F88141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52775CF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Fu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4835785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ecurrence rat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4657A0C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AC03BC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7/69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2BC2055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4D533EA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0D97966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0B71284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9 (0.28, 1.69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F22531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 (0.20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32D9FDB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0 (0.34, 3.55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6FE6E19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076A549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153B4DB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52 (0, 2553.233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1F2135C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30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5819EEE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75EE462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476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5105BE7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646826D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AA77AA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5619ED8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34231E" w:rsidRPr="00024D75" w14:paraId="04464CCC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716D9E0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hong 2020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1554C23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wen’s disease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6FACB1D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4F2F85D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6D2E189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ecurrence rate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1C732FE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A00937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4/73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532730E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218CBA0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2EC8A44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6252676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3 (0.24, 1.16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E556B5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7E04377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3 (0.24, 1.16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02D1571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4067B9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77C0748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32 (0.243, 1.165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2D44192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14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288564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2075131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466996E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5BCEA49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218DD13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589FC49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577935" w:rsidRPr="00024D75" w14:paraId="5BAEE5EE" w14:textId="77777777" w:rsidTr="007722A8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17FCE376" w14:textId="0182FB3E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D81389"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. 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bgroup analysis of 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mplete response rate of Bowen’s disease treated by PDT according to 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 line of therapy</w:t>
            </w:r>
            <w:r w:rsidRPr="00024D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</w:p>
        </w:tc>
      </w:tr>
      <w:tr w:rsidR="0034231E" w:rsidRPr="00024D75" w14:paraId="330475F1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5FB7C0E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ue 2021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2770A89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wen's Disease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2800DC6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44137D8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FU, 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3AC3B3C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response rate (after first treatment)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00D3DBCB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AA3A4B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/53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52F282C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3C90EFF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F532D2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54F8EBA4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6 (1.16, 2.37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C74D9A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58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59CFBFA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3 (1.10, 3.06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11F8429C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7C20257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7849914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56 (1.423, 2.42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39565AC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22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40E5815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3FA0133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7B0EF82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0853E1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15013E0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6BB5A83F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34231E" w:rsidRPr="00581F5D" w14:paraId="6C5353C7" w14:textId="77777777" w:rsidTr="0034231E">
        <w:trPr>
          <w:trHeight w:val="285"/>
        </w:trPr>
        <w:tc>
          <w:tcPr>
            <w:tcW w:w="1385" w:type="dxa"/>
            <w:shd w:val="clear" w:color="auto" w:fill="FFFFFF" w:themeFill="background1"/>
            <w:noWrap/>
            <w:vAlign w:val="center"/>
            <w:hideMark/>
          </w:tcPr>
          <w:p w14:paraId="4D2D7E8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ue 2021</w:t>
            </w:r>
          </w:p>
        </w:tc>
        <w:tc>
          <w:tcPr>
            <w:tcW w:w="3271" w:type="dxa"/>
            <w:shd w:val="clear" w:color="auto" w:fill="FFFFFF" w:themeFill="background1"/>
            <w:noWrap/>
            <w:vAlign w:val="center"/>
            <w:hideMark/>
          </w:tcPr>
          <w:p w14:paraId="655C1B6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wen's Disease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1993D26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2675" w:type="dxa"/>
            <w:shd w:val="clear" w:color="auto" w:fill="FFFFFF" w:themeFill="background1"/>
            <w:noWrap/>
            <w:vAlign w:val="center"/>
            <w:hideMark/>
          </w:tcPr>
          <w:p w14:paraId="56FC662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FU, cryotherapy</w:t>
            </w:r>
          </w:p>
        </w:tc>
        <w:tc>
          <w:tcPr>
            <w:tcW w:w="2394" w:type="dxa"/>
            <w:shd w:val="clear" w:color="auto" w:fill="FFFFFF" w:themeFill="background1"/>
            <w:noWrap/>
            <w:vAlign w:val="center"/>
            <w:hideMark/>
          </w:tcPr>
          <w:p w14:paraId="2BE8D09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response rate (after second treatment)</w:t>
            </w:r>
          </w:p>
        </w:tc>
        <w:tc>
          <w:tcPr>
            <w:tcW w:w="752" w:type="dxa"/>
            <w:shd w:val="clear" w:color="auto" w:fill="FFFFFF" w:themeFill="background1"/>
            <w:noWrap/>
            <w:vAlign w:val="center"/>
            <w:hideMark/>
          </w:tcPr>
          <w:p w14:paraId="1D9747E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FAE96A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/53</w:t>
            </w:r>
          </w:p>
        </w:tc>
        <w:tc>
          <w:tcPr>
            <w:tcW w:w="648" w:type="dxa"/>
            <w:shd w:val="clear" w:color="auto" w:fill="FFFFFF" w:themeFill="background1"/>
            <w:noWrap/>
            <w:vAlign w:val="center"/>
            <w:hideMark/>
          </w:tcPr>
          <w:p w14:paraId="77D74D4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9BD76BD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814" w:type="dxa"/>
            <w:shd w:val="clear" w:color="auto" w:fill="FFFFFF" w:themeFill="background1"/>
            <w:noWrap/>
            <w:vAlign w:val="center"/>
            <w:hideMark/>
          </w:tcPr>
          <w:p w14:paraId="1480FC9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8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center"/>
            <w:hideMark/>
          </w:tcPr>
          <w:p w14:paraId="3365FA3A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8 (0.84, 1.97)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A3D5BB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79)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  <w:hideMark/>
          </w:tcPr>
          <w:p w14:paraId="4EF42A6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 (0.30, 1.62)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080AE692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253C10E9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222" w:type="dxa"/>
            <w:shd w:val="clear" w:color="auto" w:fill="FFFFFF" w:themeFill="background1"/>
            <w:noWrap/>
            <w:vAlign w:val="center"/>
            <w:hideMark/>
          </w:tcPr>
          <w:p w14:paraId="0C617205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18 (0.375, 1.783)</w:t>
            </w:r>
          </w:p>
        </w:tc>
        <w:tc>
          <w:tcPr>
            <w:tcW w:w="638" w:type="dxa"/>
            <w:shd w:val="clear" w:color="auto" w:fill="FFFFFF" w:themeFill="background1"/>
            <w:noWrap/>
            <w:vAlign w:val="center"/>
            <w:hideMark/>
          </w:tcPr>
          <w:p w14:paraId="115FE636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88 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center"/>
            <w:hideMark/>
          </w:tcPr>
          <w:p w14:paraId="270F6888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center"/>
            <w:hideMark/>
          </w:tcPr>
          <w:p w14:paraId="1529E4C1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03396E33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14" w:type="dxa"/>
            <w:shd w:val="clear" w:color="auto" w:fill="FFFFFF" w:themeFill="background1"/>
            <w:noWrap/>
            <w:vAlign w:val="center"/>
            <w:hideMark/>
          </w:tcPr>
          <w:p w14:paraId="4D4542D7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522014E" w14:textId="77777777" w:rsidR="00577935" w:rsidRPr="00024D75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865" w:type="dxa"/>
            <w:shd w:val="clear" w:color="auto" w:fill="FFFFFF" w:themeFill="background1"/>
            <w:noWrap/>
            <w:vAlign w:val="center"/>
            <w:hideMark/>
          </w:tcPr>
          <w:p w14:paraId="3498FDF4" w14:textId="77777777" w:rsidR="00577935" w:rsidRPr="00581F5D" w:rsidRDefault="00577935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4D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</w:tbl>
    <w:p w14:paraId="4C70A5E0" w14:textId="77777777" w:rsidR="00301364" w:rsidRPr="00C80280" w:rsidRDefault="0034231E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bookmarkStart w:id="0" w:name="OLE_LINK52"/>
      <w:r w:rsidRPr="00C80280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>ƒ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In the original meta-analysis, the number of included studies on specific intervention measures and outcomes</w:t>
      </w:r>
      <w:r w:rsidR="00301364"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</w:t>
      </w:r>
    </w:p>
    <w:p w14:paraId="1CDE9C2E" w14:textId="77777777" w:rsidR="00301364" w:rsidRPr="00C80280" w:rsidRDefault="0034231E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C80280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 xml:space="preserve">† 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In the original meta-analysis, the number of </w:t>
      </w:r>
      <w:r w:rsidRPr="00C80280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patients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(intervention</w:t>
      </w:r>
      <w:r w:rsidRPr="00C80280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/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comparison) on specific intervention measures and outcomes</w:t>
      </w:r>
      <w:bookmarkStart w:id="1" w:name="OLE_LINK48"/>
      <w:r w:rsidR="00301364"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</w:t>
      </w:r>
    </w:p>
    <w:p w14:paraId="065F20C3" w14:textId="77777777" w:rsidR="00301364" w:rsidRPr="00C80280" w:rsidRDefault="0034231E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C80280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 xml:space="preserve">‡ </w:t>
      </w:r>
      <w:bookmarkEnd w:id="1"/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In the original meta-analysis, the effect size of the clinical study with the largest sample size</w:t>
      </w:r>
      <w:r w:rsidR="00301364"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C80280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</w:t>
      </w:r>
    </w:p>
    <w:p w14:paraId="13089F32" w14:textId="77777777" w:rsidR="00301364" w:rsidRPr="00C80280" w:rsidRDefault="0034231E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C80280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>£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The original meta-analysis should assess whether the statistical significance of the effect size was consistent across individual clinical studies</w:t>
      </w:r>
      <w:bookmarkStart w:id="2" w:name="OLE_LINK49"/>
      <w:r w:rsidR="00301364"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C80280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</w:t>
      </w:r>
    </w:p>
    <w:p w14:paraId="6FB0A7AB" w14:textId="77777777" w:rsidR="00301364" w:rsidRPr="00C80280" w:rsidRDefault="0034231E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C80280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>§</w:t>
      </w:r>
      <w:bookmarkEnd w:id="2"/>
      <w:r w:rsidRPr="00C80280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 xml:space="preserve"> 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The p-value resynthesized from the original meta-analysis</w:t>
      </w:r>
      <w:r w:rsidR="00301364"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C80280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</w:t>
      </w:r>
    </w:p>
    <w:p w14:paraId="613C7AE7" w14:textId="77777777" w:rsidR="00301364" w:rsidRPr="00C80280" w:rsidRDefault="0034231E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C80280">
        <w:rPr>
          <w:rFonts w:ascii="Noto Sans" w:eastAsia="DengXian" w:hAnsi="Noto Sans" w:cs="Noto Sans"/>
          <w:b/>
          <w:bCs/>
          <w:color w:val="FF0000"/>
          <w:kern w:val="0"/>
          <w:sz w:val="15"/>
          <w:szCs w:val="15"/>
          <w:vertAlign w:val="superscript"/>
          <w14:ligatures w14:val="none"/>
        </w:rPr>
        <w:t>¶</w:t>
      </w:r>
      <w:r w:rsidRPr="00C80280">
        <w:rPr>
          <w:rFonts w:ascii="Noto Sans" w:eastAsia="DengXian" w:hAnsi="Noto Sans" w:cs="Noto Sans"/>
          <w:color w:val="FF0000"/>
          <w:kern w:val="0"/>
          <w:sz w:val="15"/>
          <w:szCs w:val="15"/>
          <w14:ligatures w14:val="none"/>
        </w:rPr>
        <w:t xml:space="preserve"> 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The p-value of the egger test for the meta-analysis, which reflects publication bias </w:t>
      </w:r>
      <w:r w:rsidRPr="00C80280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or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selective reporting bias</w:t>
      </w:r>
      <w:r w:rsidR="00301364"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C80280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</w:t>
      </w:r>
    </w:p>
    <w:p w14:paraId="5B4A453E" w14:textId="76100FD6" w:rsidR="002F3833" w:rsidRPr="00C80280" w:rsidRDefault="0034231E">
      <w:pPr>
        <w:rPr>
          <w:color w:val="FF0000"/>
        </w:rPr>
      </w:pPr>
      <w:r w:rsidRPr="00C80280">
        <w:rPr>
          <w:rFonts w:ascii="Noto Sans" w:eastAsia="DengXian" w:hAnsi="Noto Sans" w:cs="Noto Sans"/>
          <w:b/>
          <w:bCs/>
          <w:color w:val="FF0000"/>
          <w:kern w:val="0"/>
          <w:sz w:val="15"/>
          <w:szCs w:val="15"/>
          <w:vertAlign w:val="superscript"/>
          <w14:ligatures w14:val="none"/>
        </w:rPr>
        <w:t xml:space="preserve">€ 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This is the P-value of the excess significance test for the meta-analysis, which reflects publication bias </w:t>
      </w:r>
      <w:r w:rsidRPr="00C80280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or</w:t>
      </w:r>
      <w:r w:rsidRPr="00C80280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selective reporting bias.</w:t>
      </w:r>
      <w:bookmarkEnd w:id="0"/>
    </w:p>
    <w:p w14:paraId="031D2C0E" w14:textId="77777777" w:rsidR="001A1FC6" w:rsidRPr="00C42025" w:rsidRDefault="001114F5" w:rsidP="001A1FC6">
      <w:pPr>
        <w:rPr>
          <w:rFonts w:ascii="Times New Roman" w:hAnsi="Times New Roman" w:cs="Times New Roman"/>
        </w:rPr>
      </w:pPr>
      <w:r w:rsidRPr="00F55991">
        <w:rPr>
          <w:rFonts w:ascii="Times New Roman" w:hAnsi="Times New Roman" w:cs="Times New Roman" w:hint="eastAsia"/>
        </w:rPr>
        <w:t>A</w:t>
      </w:r>
      <w:r w:rsidRPr="00F55991">
        <w:rPr>
          <w:rFonts w:ascii="Times New Roman" w:hAnsi="Times New Roman" w:cs="Times New Roman"/>
        </w:rPr>
        <w:t>bbreviation</w:t>
      </w:r>
      <w:r w:rsidRPr="00F55991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 xml:space="preserve">AEs, </w:t>
      </w:r>
      <w:r w:rsidRPr="00FD31C4">
        <w:rPr>
          <w:rFonts w:ascii="Times New Roman" w:hAnsi="Times New Roman" w:cs="Times New Roman"/>
        </w:rPr>
        <w:t>Adverse event</w:t>
      </w:r>
      <w:r>
        <w:rPr>
          <w:rFonts w:ascii="Times New Roman" w:hAnsi="Times New Roman" w:cs="Times New Roman" w:hint="eastAsia"/>
        </w:rPr>
        <w:t xml:space="preserve">s; ALA, </w:t>
      </w:r>
      <w:r w:rsidRPr="004B0EE0">
        <w:rPr>
          <w:rFonts w:ascii="Times New Roman" w:hAnsi="Times New Roman" w:cs="Times New Roman"/>
        </w:rPr>
        <w:t>5-Aminolevulinic acid</w:t>
      </w:r>
      <w:r>
        <w:rPr>
          <w:rFonts w:ascii="Times New Roman" w:hAnsi="Times New Roman" w:cs="Times New Roman" w:hint="eastAsia"/>
        </w:rPr>
        <w:t xml:space="preserve">; </w:t>
      </w:r>
      <w:r w:rsidR="00E777FC">
        <w:rPr>
          <w:rFonts w:ascii="Times New Roman" w:hAnsi="Times New Roman" w:cs="Times New Roman" w:hint="eastAsia"/>
        </w:rPr>
        <w:t>AMSTAR 2, a</w:t>
      </w:r>
      <w:r w:rsidR="00E777FC" w:rsidRPr="007D4C29">
        <w:rPr>
          <w:rFonts w:ascii="Times New Roman" w:hAnsi="Times New Roman" w:cs="Times New Roman"/>
        </w:rPr>
        <w:t xml:space="preserve">ssessment of </w:t>
      </w:r>
      <w:r w:rsidR="00E777FC">
        <w:rPr>
          <w:rFonts w:ascii="Times New Roman" w:hAnsi="Times New Roman" w:cs="Times New Roman" w:hint="eastAsia"/>
        </w:rPr>
        <w:t>m</w:t>
      </w:r>
      <w:r w:rsidR="00E777FC" w:rsidRPr="007D4C29">
        <w:rPr>
          <w:rFonts w:ascii="Times New Roman" w:hAnsi="Times New Roman" w:cs="Times New Roman"/>
        </w:rPr>
        <w:t xml:space="preserve">ultiple </w:t>
      </w:r>
      <w:r w:rsidR="00E777FC">
        <w:rPr>
          <w:rFonts w:ascii="Times New Roman" w:hAnsi="Times New Roman" w:cs="Times New Roman" w:hint="eastAsia"/>
        </w:rPr>
        <w:t>s</w:t>
      </w:r>
      <w:r w:rsidR="00E777FC" w:rsidRPr="007D4C29">
        <w:rPr>
          <w:rFonts w:ascii="Times New Roman" w:hAnsi="Times New Roman" w:cs="Times New Roman"/>
        </w:rPr>
        <w:t xml:space="preserve">ystematic </w:t>
      </w:r>
      <w:r w:rsidR="00E777FC">
        <w:rPr>
          <w:rFonts w:ascii="Times New Roman" w:hAnsi="Times New Roman" w:cs="Times New Roman" w:hint="eastAsia"/>
        </w:rPr>
        <w:t>r</w:t>
      </w:r>
      <w:r w:rsidR="00E777FC" w:rsidRPr="007D4C29">
        <w:rPr>
          <w:rFonts w:ascii="Times New Roman" w:hAnsi="Times New Roman" w:cs="Times New Roman"/>
        </w:rPr>
        <w:t>eviews</w:t>
      </w:r>
      <w:r w:rsidR="00E777FC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BCC, </w:t>
      </w:r>
      <w:r w:rsidRPr="004B0EE0">
        <w:rPr>
          <w:rFonts w:ascii="Times New Roman" w:hAnsi="Times New Roman" w:cs="Times New Roman"/>
        </w:rPr>
        <w:t>basal cell carcinoma</w:t>
      </w:r>
      <w:r>
        <w:rPr>
          <w:rFonts w:ascii="Times New Roman" w:hAnsi="Times New Roman" w:cs="Times New Roman" w:hint="eastAsia"/>
        </w:rPr>
        <w:t>; CL, critical low; CI,</w:t>
      </w:r>
      <w:r w:rsidRPr="002C6937">
        <w:t xml:space="preserve"> </w:t>
      </w:r>
      <w:r>
        <w:rPr>
          <w:rFonts w:ascii="Times New Roman" w:hAnsi="Times New Roman" w:cs="Times New Roman" w:hint="eastAsia"/>
        </w:rPr>
        <w:t>c</w:t>
      </w:r>
      <w:r w:rsidRPr="002C6937">
        <w:rPr>
          <w:rFonts w:ascii="Times New Roman" w:hAnsi="Times New Roman" w:cs="Times New Roman"/>
        </w:rPr>
        <w:t>onfidence interval</w:t>
      </w:r>
      <w:r>
        <w:rPr>
          <w:rFonts w:ascii="Times New Roman" w:hAnsi="Times New Roman" w:cs="Times New Roman" w:hint="eastAsia"/>
        </w:rPr>
        <w:t xml:space="preserve">; DL, </w:t>
      </w:r>
      <w:r w:rsidRPr="006D1278">
        <w:rPr>
          <w:rFonts w:ascii="Times New Roman" w:hAnsi="Times New Roman" w:cs="Times New Roman"/>
        </w:rPr>
        <w:t>DerSimonian-Laird</w:t>
      </w:r>
      <w:r>
        <w:rPr>
          <w:rFonts w:ascii="Times New Roman" w:hAnsi="Times New Roman" w:cs="Times New Roman" w:hint="eastAsia"/>
        </w:rPr>
        <w:t>; ES, e</w:t>
      </w:r>
      <w:r w:rsidRPr="006D1278">
        <w:rPr>
          <w:rFonts w:ascii="Times New Roman" w:hAnsi="Times New Roman" w:cs="Times New Roman"/>
        </w:rPr>
        <w:t>ffect size</w:t>
      </w:r>
      <w:r>
        <w:rPr>
          <w:rFonts w:ascii="Times New Roman" w:hAnsi="Times New Roman" w:cs="Times New Roman" w:hint="eastAsia"/>
        </w:rPr>
        <w:t xml:space="preserve">; HKSJ, </w:t>
      </w:r>
      <w:r w:rsidRPr="006D1278">
        <w:rPr>
          <w:rFonts w:ascii="Times New Roman" w:hAnsi="Times New Roman" w:cs="Times New Roman"/>
        </w:rPr>
        <w:t>Hartung-Knapp-Sidik-Jonkman</w:t>
      </w:r>
      <w:r>
        <w:rPr>
          <w:rFonts w:ascii="Times New Roman" w:hAnsi="Times New Roman" w:cs="Times New Roman" w:hint="eastAsia"/>
        </w:rPr>
        <w:t xml:space="preserve">; HR, hazard ratio; L, low; MA, meat-analysis; MAL, </w:t>
      </w:r>
      <w:r w:rsidRPr="000F1F0C">
        <w:rPr>
          <w:rFonts w:ascii="Times New Roman" w:hAnsi="Times New Roman" w:cs="Times New Roman"/>
        </w:rPr>
        <w:t>methyl aminolevulinate</w:t>
      </w:r>
      <w:r>
        <w:rPr>
          <w:rFonts w:ascii="Times New Roman" w:hAnsi="Times New Roman" w:cs="Times New Roman" w:hint="eastAsia"/>
        </w:rPr>
        <w:t xml:space="preserve">; N, no; NA, not available; OR, odds ratio; OS, </w:t>
      </w:r>
      <w:r w:rsidRPr="004B0EE0">
        <w:rPr>
          <w:rFonts w:ascii="Times New Roman" w:hAnsi="Times New Roman" w:cs="Times New Roman"/>
        </w:rPr>
        <w:t>overall survival</w:t>
      </w:r>
      <w:r>
        <w:rPr>
          <w:rFonts w:ascii="Times New Roman" w:hAnsi="Times New Roman" w:cs="Times New Roman" w:hint="eastAsia"/>
        </w:rPr>
        <w:t xml:space="preserve">; </w:t>
      </w:r>
      <w:r w:rsidRPr="00F55991">
        <w:rPr>
          <w:rFonts w:ascii="Times New Roman" w:hAnsi="Times New Roman" w:cs="Times New Roman" w:hint="eastAsia"/>
        </w:rPr>
        <w:t xml:space="preserve">PDT, </w:t>
      </w:r>
      <w:r>
        <w:rPr>
          <w:rFonts w:ascii="Times New Roman" w:hAnsi="Times New Roman" w:cs="Times New Roman" w:hint="eastAsia"/>
        </w:rPr>
        <w:t>p</w:t>
      </w:r>
      <w:r w:rsidRPr="000F1F0C">
        <w:rPr>
          <w:rFonts w:ascii="Times New Roman" w:hAnsi="Times New Roman" w:cs="Times New Roman"/>
        </w:rPr>
        <w:t>hotodynamic therapy</w:t>
      </w:r>
      <w:r w:rsidRPr="00F55991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PI, </w:t>
      </w:r>
      <w:r w:rsidRPr="002C6937">
        <w:rPr>
          <w:rFonts w:ascii="Times New Roman" w:hAnsi="Times New Roman" w:cs="Times New Roman"/>
        </w:rPr>
        <w:t>prediction interval</w:t>
      </w:r>
      <w:r>
        <w:rPr>
          <w:rFonts w:ascii="Times New Roman" w:hAnsi="Times New Roman" w:cs="Times New Roman" w:hint="eastAsia"/>
        </w:rPr>
        <w:t>; RA, re-</w:t>
      </w:r>
      <w:r>
        <w:rPr>
          <w:rFonts w:ascii="Times New Roman" w:hAnsi="Times New Roman" w:cs="Times New Roman"/>
        </w:rPr>
        <w:t>analyze</w:t>
      </w:r>
      <w:r>
        <w:rPr>
          <w:rFonts w:ascii="Times New Roman" w:hAnsi="Times New Roman" w:cs="Times New Roman" w:hint="eastAsia"/>
        </w:rPr>
        <w:t xml:space="preserve">; RR, risk ratio; SCC, </w:t>
      </w:r>
      <w:r w:rsidRPr="004B0EE0">
        <w:rPr>
          <w:rFonts w:ascii="Times New Roman" w:hAnsi="Times New Roman" w:cs="Times New Roman"/>
        </w:rPr>
        <w:t>squamous cell carcinoma</w:t>
      </w:r>
      <w:r>
        <w:rPr>
          <w:rFonts w:ascii="Times New Roman" w:hAnsi="Times New Roman" w:cs="Times New Roman" w:hint="eastAsia"/>
        </w:rPr>
        <w:t>; TES, t</w:t>
      </w:r>
      <w:r w:rsidRPr="00FD31C4">
        <w:rPr>
          <w:rFonts w:ascii="Times New Roman" w:hAnsi="Times New Roman" w:cs="Times New Roman"/>
        </w:rPr>
        <w:t xml:space="preserve">est of </w:t>
      </w:r>
      <w:r>
        <w:rPr>
          <w:rFonts w:ascii="Times New Roman" w:hAnsi="Times New Roman" w:cs="Times New Roman" w:hint="eastAsia"/>
        </w:rPr>
        <w:t>e</w:t>
      </w:r>
      <w:r w:rsidRPr="00FD31C4">
        <w:rPr>
          <w:rFonts w:ascii="Times New Roman" w:hAnsi="Times New Roman" w:cs="Times New Roman"/>
        </w:rPr>
        <w:t xml:space="preserve">xcess </w:t>
      </w:r>
      <w:r>
        <w:rPr>
          <w:rFonts w:ascii="Times New Roman" w:hAnsi="Times New Roman" w:cs="Times New Roman" w:hint="eastAsia"/>
        </w:rPr>
        <w:t>s</w:t>
      </w:r>
      <w:r w:rsidRPr="00FD31C4">
        <w:rPr>
          <w:rFonts w:ascii="Times New Roman" w:hAnsi="Times New Roman" w:cs="Times New Roman"/>
        </w:rPr>
        <w:t>ignificance</w:t>
      </w:r>
      <w:r>
        <w:rPr>
          <w:rFonts w:ascii="Times New Roman" w:hAnsi="Times New Roman" w:cs="Times New Roman" w:hint="eastAsia"/>
        </w:rPr>
        <w:t xml:space="preserve">; WMD, </w:t>
      </w:r>
      <w:r w:rsidRPr="006D1278">
        <w:rPr>
          <w:rFonts w:ascii="Times New Roman" w:hAnsi="Times New Roman" w:cs="Times New Roman"/>
        </w:rPr>
        <w:t>weighted mean difference</w:t>
      </w:r>
      <w:r>
        <w:rPr>
          <w:rFonts w:ascii="Times New Roman" w:hAnsi="Times New Roman" w:cs="Times New Roman" w:hint="eastAsia"/>
        </w:rPr>
        <w:t xml:space="preserve">; Y, yes; </w:t>
      </w:r>
      <w:r w:rsidRPr="00F55991">
        <w:rPr>
          <w:rFonts w:ascii="Times New Roman" w:hAnsi="Times New Roman" w:cs="Times New Roman"/>
        </w:rPr>
        <w:t>YAG-AFL</w:t>
      </w:r>
      <w:r>
        <w:rPr>
          <w:rFonts w:ascii="Times New Roman" w:hAnsi="Times New Roman" w:cs="Times New Roman" w:hint="eastAsia"/>
        </w:rPr>
        <w:t xml:space="preserve">, </w:t>
      </w:r>
      <w:r w:rsidRPr="004B0EE0">
        <w:rPr>
          <w:rFonts w:ascii="Times New Roman" w:hAnsi="Times New Roman" w:cs="Times New Roman"/>
        </w:rPr>
        <w:t>erbium: yttrium-aluminum-garnet ablative factional laser</w:t>
      </w:r>
      <w:r>
        <w:rPr>
          <w:rFonts w:ascii="Times New Roman" w:hAnsi="Times New Roman" w:cs="Times New Roman" w:hint="eastAsia"/>
        </w:rPr>
        <w:t xml:space="preserve">; 5-FU, </w:t>
      </w:r>
      <w:r w:rsidRPr="00FD31C4">
        <w:rPr>
          <w:rFonts w:ascii="Times New Roman" w:hAnsi="Times New Roman" w:cs="Times New Roman"/>
        </w:rPr>
        <w:t>5-Fluorouracil</w:t>
      </w:r>
      <w:r w:rsidR="001A1FC6">
        <w:rPr>
          <w:rFonts w:ascii="Times New Roman" w:hAnsi="Times New Roman" w:cs="Times New Roman" w:hint="eastAsia"/>
        </w:rPr>
        <w:t>; IV, weak evidence (class IV); ns, non-significant (class ns).</w:t>
      </w:r>
    </w:p>
    <w:p w14:paraId="072E6223" w14:textId="77777777" w:rsidR="004C25FB" w:rsidRDefault="004C25FB"/>
    <w:sectPr w:rsidR="004C25FB" w:rsidSect="004B5977">
      <w:pgSz w:w="31185" w:h="20180" w:orient="landscape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E25B9" w14:textId="77777777" w:rsidR="003156B0" w:rsidRDefault="003156B0" w:rsidP="00E41917">
      <w:pPr>
        <w:spacing w:after="0" w:line="240" w:lineRule="auto"/>
      </w:pPr>
      <w:r>
        <w:separator/>
      </w:r>
    </w:p>
  </w:endnote>
  <w:endnote w:type="continuationSeparator" w:id="0">
    <w:p w14:paraId="5E16F1D8" w14:textId="77777777" w:rsidR="003156B0" w:rsidRDefault="003156B0" w:rsidP="00E41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70E0D" w14:textId="77777777" w:rsidR="003156B0" w:rsidRDefault="003156B0" w:rsidP="00E41917">
      <w:pPr>
        <w:spacing w:after="0" w:line="240" w:lineRule="auto"/>
      </w:pPr>
      <w:r>
        <w:separator/>
      </w:r>
    </w:p>
  </w:footnote>
  <w:footnote w:type="continuationSeparator" w:id="0">
    <w:p w14:paraId="39980189" w14:textId="77777777" w:rsidR="003156B0" w:rsidRDefault="003156B0" w:rsidP="00E41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05D"/>
    <w:rsid w:val="0000230F"/>
    <w:rsid w:val="00024D75"/>
    <w:rsid w:val="00051BBF"/>
    <w:rsid w:val="00053C09"/>
    <w:rsid w:val="0005437E"/>
    <w:rsid w:val="000602D4"/>
    <w:rsid w:val="000723BD"/>
    <w:rsid w:val="00074709"/>
    <w:rsid w:val="0007741B"/>
    <w:rsid w:val="00080293"/>
    <w:rsid w:val="000B5F57"/>
    <w:rsid w:val="000D0CB5"/>
    <w:rsid w:val="000E345E"/>
    <w:rsid w:val="001024AB"/>
    <w:rsid w:val="001114F5"/>
    <w:rsid w:val="00140DDC"/>
    <w:rsid w:val="00146328"/>
    <w:rsid w:val="0016075F"/>
    <w:rsid w:val="00166B45"/>
    <w:rsid w:val="001A1FC6"/>
    <w:rsid w:val="001A3D3A"/>
    <w:rsid w:val="001A42E0"/>
    <w:rsid w:val="001B183A"/>
    <w:rsid w:val="001B2981"/>
    <w:rsid w:val="001F6D0E"/>
    <w:rsid w:val="0020121A"/>
    <w:rsid w:val="00224BD0"/>
    <w:rsid w:val="00236883"/>
    <w:rsid w:val="0027086E"/>
    <w:rsid w:val="00293DD6"/>
    <w:rsid w:val="002A139B"/>
    <w:rsid w:val="002A3050"/>
    <w:rsid w:val="002F2042"/>
    <w:rsid w:val="002F3833"/>
    <w:rsid w:val="00301364"/>
    <w:rsid w:val="00303284"/>
    <w:rsid w:val="003156B0"/>
    <w:rsid w:val="0034231E"/>
    <w:rsid w:val="00350D83"/>
    <w:rsid w:val="0035127B"/>
    <w:rsid w:val="00354FC6"/>
    <w:rsid w:val="003A2B6D"/>
    <w:rsid w:val="003A63E9"/>
    <w:rsid w:val="003B243C"/>
    <w:rsid w:val="003D2534"/>
    <w:rsid w:val="003E4609"/>
    <w:rsid w:val="003E7191"/>
    <w:rsid w:val="004121CC"/>
    <w:rsid w:val="0041714F"/>
    <w:rsid w:val="00473A8D"/>
    <w:rsid w:val="00485570"/>
    <w:rsid w:val="00490456"/>
    <w:rsid w:val="004B5977"/>
    <w:rsid w:val="004C25FB"/>
    <w:rsid w:val="004C44DD"/>
    <w:rsid w:val="004C6DE2"/>
    <w:rsid w:val="00522D41"/>
    <w:rsid w:val="00535E0D"/>
    <w:rsid w:val="0053701E"/>
    <w:rsid w:val="0054470A"/>
    <w:rsid w:val="00561638"/>
    <w:rsid w:val="00577935"/>
    <w:rsid w:val="00581F5D"/>
    <w:rsid w:val="00582A00"/>
    <w:rsid w:val="005D17E0"/>
    <w:rsid w:val="005D7A2B"/>
    <w:rsid w:val="005F4416"/>
    <w:rsid w:val="0060124F"/>
    <w:rsid w:val="00607577"/>
    <w:rsid w:val="006432D7"/>
    <w:rsid w:val="00646BD7"/>
    <w:rsid w:val="0067104D"/>
    <w:rsid w:val="006713B5"/>
    <w:rsid w:val="00671C56"/>
    <w:rsid w:val="00671F14"/>
    <w:rsid w:val="006933DE"/>
    <w:rsid w:val="006A7732"/>
    <w:rsid w:val="006D33F5"/>
    <w:rsid w:val="0070130C"/>
    <w:rsid w:val="00711785"/>
    <w:rsid w:val="00742C7A"/>
    <w:rsid w:val="007508C2"/>
    <w:rsid w:val="007547D1"/>
    <w:rsid w:val="007607AD"/>
    <w:rsid w:val="00760A62"/>
    <w:rsid w:val="007722A8"/>
    <w:rsid w:val="007903E2"/>
    <w:rsid w:val="007A3ACD"/>
    <w:rsid w:val="007B183B"/>
    <w:rsid w:val="007B1C97"/>
    <w:rsid w:val="007B55B5"/>
    <w:rsid w:val="007C074C"/>
    <w:rsid w:val="007C1911"/>
    <w:rsid w:val="007C7234"/>
    <w:rsid w:val="007F4235"/>
    <w:rsid w:val="007F47A3"/>
    <w:rsid w:val="00804F96"/>
    <w:rsid w:val="0083379B"/>
    <w:rsid w:val="00834289"/>
    <w:rsid w:val="008531FB"/>
    <w:rsid w:val="008565A8"/>
    <w:rsid w:val="00871626"/>
    <w:rsid w:val="00882334"/>
    <w:rsid w:val="008A269C"/>
    <w:rsid w:val="008B0897"/>
    <w:rsid w:val="008C68BC"/>
    <w:rsid w:val="008F3D93"/>
    <w:rsid w:val="009322BA"/>
    <w:rsid w:val="009605E2"/>
    <w:rsid w:val="0096084D"/>
    <w:rsid w:val="00965160"/>
    <w:rsid w:val="00975C0A"/>
    <w:rsid w:val="009A5FFD"/>
    <w:rsid w:val="009D2221"/>
    <w:rsid w:val="009E4AC1"/>
    <w:rsid w:val="00A00168"/>
    <w:rsid w:val="00A042F0"/>
    <w:rsid w:val="00A22DB5"/>
    <w:rsid w:val="00A24ED7"/>
    <w:rsid w:val="00A26858"/>
    <w:rsid w:val="00A27604"/>
    <w:rsid w:val="00A6657E"/>
    <w:rsid w:val="00A87833"/>
    <w:rsid w:val="00A961BC"/>
    <w:rsid w:val="00A97EC3"/>
    <w:rsid w:val="00AC7C8E"/>
    <w:rsid w:val="00AD0CBF"/>
    <w:rsid w:val="00AD2C54"/>
    <w:rsid w:val="00AE2002"/>
    <w:rsid w:val="00AE6F03"/>
    <w:rsid w:val="00AF2A80"/>
    <w:rsid w:val="00AF5C91"/>
    <w:rsid w:val="00AF7601"/>
    <w:rsid w:val="00B279E1"/>
    <w:rsid w:val="00B5190E"/>
    <w:rsid w:val="00B574C3"/>
    <w:rsid w:val="00B96C2F"/>
    <w:rsid w:val="00BD6DEA"/>
    <w:rsid w:val="00BD7EF7"/>
    <w:rsid w:val="00BF187C"/>
    <w:rsid w:val="00C034A7"/>
    <w:rsid w:val="00C27503"/>
    <w:rsid w:val="00C4329C"/>
    <w:rsid w:val="00C43BB2"/>
    <w:rsid w:val="00C53227"/>
    <w:rsid w:val="00C5632E"/>
    <w:rsid w:val="00C651FE"/>
    <w:rsid w:val="00C80280"/>
    <w:rsid w:val="00C91AA8"/>
    <w:rsid w:val="00CA7A9E"/>
    <w:rsid w:val="00CB0152"/>
    <w:rsid w:val="00CB1950"/>
    <w:rsid w:val="00CF02E8"/>
    <w:rsid w:val="00D12371"/>
    <w:rsid w:val="00D20CEA"/>
    <w:rsid w:val="00D3294E"/>
    <w:rsid w:val="00D56CA7"/>
    <w:rsid w:val="00D605F3"/>
    <w:rsid w:val="00D71141"/>
    <w:rsid w:val="00D748BF"/>
    <w:rsid w:val="00D81389"/>
    <w:rsid w:val="00D97656"/>
    <w:rsid w:val="00DC2C70"/>
    <w:rsid w:val="00DD02F6"/>
    <w:rsid w:val="00DE34AB"/>
    <w:rsid w:val="00DE634E"/>
    <w:rsid w:val="00E22E81"/>
    <w:rsid w:val="00E25989"/>
    <w:rsid w:val="00E2699A"/>
    <w:rsid w:val="00E41917"/>
    <w:rsid w:val="00E54A12"/>
    <w:rsid w:val="00E6241E"/>
    <w:rsid w:val="00E65218"/>
    <w:rsid w:val="00E7556B"/>
    <w:rsid w:val="00E777FC"/>
    <w:rsid w:val="00EB4602"/>
    <w:rsid w:val="00EC027E"/>
    <w:rsid w:val="00F10952"/>
    <w:rsid w:val="00F21DB1"/>
    <w:rsid w:val="00F424E4"/>
    <w:rsid w:val="00F45B91"/>
    <w:rsid w:val="00F5105D"/>
    <w:rsid w:val="00F6073F"/>
    <w:rsid w:val="00F60806"/>
    <w:rsid w:val="00F80B93"/>
    <w:rsid w:val="00F93FBB"/>
    <w:rsid w:val="00F950EB"/>
    <w:rsid w:val="00FC7CBC"/>
    <w:rsid w:val="00FD1AB6"/>
    <w:rsid w:val="00FD2C57"/>
    <w:rsid w:val="00FE20F4"/>
    <w:rsid w:val="00FE4706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4BC9D"/>
  <w15:chartTrackingRefBased/>
  <w15:docId w15:val="{59BF5CD5-DFBB-436B-B51C-7CFB3126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10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0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0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0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0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05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0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0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0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10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1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1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10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10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10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10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10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10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10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1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0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10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0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10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0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10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1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10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105D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581F5D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581F5D"/>
    <w:rPr>
      <w:color w:val="96607D"/>
      <w:u w:val="single"/>
    </w:rPr>
  </w:style>
  <w:style w:type="paragraph" w:customStyle="1" w:styleId="msonormal0">
    <w:name w:val="msonormal"/>
    <w:basedOn w:val="a"/>
    <w:rsid w:val="00581F5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581F5D"/>
    <w:pPr>
      <w:widowControl/>
      <w:spacing w:before="100" w:beforeAutospacing="1" w:after="100" w:afterAutospacing="1" w:line="240" w:lineRule="auto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rsid w:val="00581F5D"/>
    <w:pPr>
      <w:widowControl/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 w:val="24"/>
      <w14:ligatures w14:val="none"/>
    </w:rPr>
  </w:style>
  <w:style w:type="paragraph" w:customStyle="1" w:styleId="xl67">
    <w:name w:val="xl67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8">
    <w:name w:val="xl68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9">
    <w:name w:val="xl69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0">
    <w:name w:val="xl70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1">
    <w:name w:val="xl71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2">
    <w:name w:val="xl72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E4191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4191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419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419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4</TotalTime>
  <Pages>3</Pages>
  <Words>2115</Words>
  <Characters>12059</Characters>
  <Application>Microsoft Office Word</Application>
  <DocSecurity>0</DocSecurity>
  <Lines>100</Lines>
  <Paragraphs>28</Paragraphs>
  <ScaleCrop>false</ScaleCrop>
  <Company/>
  <LinksUpToDate>false</LinksUpToDate>
  <CharactersWithSpaces>1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li</dc:creator>
  <cp:keywords/>
  <dc:description/>
  <cp:lastModifiedBy>honglin li</cp:lastModifiedBy>
  <cp:revision>165</cp:revision>
  <dcterms:created xsi:type="dcterms:W3CDTF">2024-05-24T09:52:00Z</dcterms:created>
  <dcterms:modified xsi:type="dcterms:W3CDTF">2025-05-18T12:05:00Z</dcterms:modified>
</cp:coreProperties>
</file>